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80494" w14:textId="0E67A4E3" w:rsidR="008D18F0" w:rsidRPr="00AA53F6" w:rsidRDefault="008D18F0" w:rsidP="004C72C5">
      <w:pPr>
        <w:spacing w:before="240" w:after="240"/>
        <w:ind w:left="-810" w:right="-900"/>
        <w:rPr>
          <w:rFonts w:ascii="Times New Roman" w:hAnsi="Times New Roman" w:cs="Times New Roman"/>
          <w:b/>
          <w:sz w:val="24"/>
          <w:szCs w:val="24"/>
        </w:rPr>
      </w:pPr>
      <w:bookmarkStart w:id="0" w:name="_Hlk181954829"/>
      <w:r w:rsidRPr="00AA53F6">
        <w:rPr>
          <w:rFonts w:ascii="Times New Roman" w:hAnsi="Times New Roman" w:cs="Times New Roman"/>
          <w:b/>
          <w:sz w:val="24"/>
          <w:szCs w:val="24"/>
        </w:rPr>
        <w:t>S</w:t>
      </w:r>
      <w:r w:rsidR="009829E4" w:rsidRPr="00AA53F6">
        <w:rPr>
          <w:rFonts w:ascii="Times New Roman" w:hAnsi="Times New Roman" w:cs="Times New Roman"/>
          <w:b/>
          <w:sz w:val="24"/>
          <w:szCs w:val="24"/>
        </w:rPr>
        <w:t>9</w:t>
      </w:r>
      <w:r w:rsidRPr="00AA53F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AA53F6">
        <w:rPr>
          <w:rFonts w:ascii="Times New Roman" w:hAnsi="Times New Roman" w:cs="Times New Roman"/>
          <w:sz w:val="24"/>
          <w:szCs w:val="24"/>
        </w:rPr>
        <w:t xml:space="preserve"> Summary table for computed p-values using the Chi-square test in comparison of the number of active periods between temperature across treatments under light and dark duration. Treatments included malaria-associated biogenic amine treatment (10nM H + 0.15μM 5-HT), healthy-associated treatment (1nM H + 1.5μM 5-HT), or water (control).</w:t>
      </w:r>
    </w:p>
    <w:tbl>
      <w:tblPr>
        <w:tblW w:w="10225" w:type="dxa"/>
        <w:tblInd w:w="-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211"/>
        <w:gridCol w:w="1364"/>
        <w:gridCol w:w="1492"/>
        <w:gridCol w:w="1298"/>
        <w:gridCol w:w="1440"/>
        <w:gridCol w:w="1350"/>
      </w:tblGrid>
      <w:tr w:rsidR="00A20244" w:rsidRPr="006C5D84" w14:paraId="2A3C88AC" w14:textId="77777777" w:rsidTr="00512189">
        <w:trPr>
          <w:trHeight w:val="144"/>
        </w:trPr>
        <w:tc>
          <w:tcPr>
            <w:tcW w:w="102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FC9C6" w14:textId="7BF46136" w:rsidR="00A20244" w:rsidRPr="006C5D84" w:rsidRDefault="00A20244" w:rsidP="00A2024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Light</w:t>
            </w:r>
          </w:p>
        </w:tc>
      </w:tr>
      <w:tr w:rsidR="00F40455" w:rsidRPr="006C5D84" w14:paraId="402727F6" w14:textId="77777777" w:rsidTr="00512189">
        <w:trPr>
          <w:trHeight w:val="144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3FCDB" w14:textId="77777777" w:rsidR="00F40455" w:rsidRPr="006C5D84" w:rsidRDefault="00F40455" w:rsidP="0019653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°C)</w:t>
            </w:r>
          </w:p>
        </w:tc>
        <w:tc>
          <w:tcPr>
            <w:tcW w:w="2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4185D9D" w14:textId="77777777" w:rsidR="00F40455" w:rsidRPr="006C5D84" w:rsidRDefault="00F40455" w:rsidP="004C72C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1222E11" w14:textId="287B0958" w:rsidR="00F40455" w:rsidRPr="006C5D84" w:rsidRDefault="00F40455" w:rsidP="00F4045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ealthy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DCF170" w14:textId="201ED1C5" w:rsidR="00F40455" w:rsidRPr="006C5D84" w:rsidRDefault="00F40455" w:rsidP="00F4045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Malaria</w:t>
            </w:r>
          </w:p>
        </w:tc>
      </w:tr>
      <w:tr w:rsidR="00196531" w:rsidRPr="006C5D84" w14:paraId="1911E6D3" w14:textId="77777777" w:rsidTr="00512189">
        <w:trPr>
          <w:trHeight w:val="144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934CCC7" w14:textId="77777777" w:rsidR="00196531" w:rsidRPr="006C5D84" w:rsidRDefault="00196531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9A0C1EA" w14:textId="77777777" w:rsidR="00196531" w:rsidRPr="006C5D84" w:rsidRDefault="00196531" w:rsidP="004C72C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64" w:type="dxa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73BFCC1" w14:textId="77777777" w:rsidR="00196531" w:rsidRPr="006C5D84" w:rsidRDefault="00196531" w:rsidP="004C72C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movement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035C74A6" w14:textId="77777777" w:rsidR="00196531" w:rsidRPr="006C5D84" w:rsidRDefault="00196531" w:rsidP="004C72C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0CF3B370" w14:textId="77777777" w:rsidR="00196531" w:rsidRPr="006C5D84" w:rsidRDefault="00196531" w:rsidP="004C72C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movement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7C378CD3" w14:textId="77777777" w:rsidR="00196531" w:rsidRPr="006C5D84" w:rsidRDefault="00196531" w:rsidP="004C72C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7A22833E" w14:textId="77777777" w:rsidR="00196531" w:rsidRPr="006C5D84" w:rsidRDefault="00196531" w:rsidP="004C72C5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Higher movement</w:t>
            </w:r>
          </w:p>
        </w:tc>
      </w:tr>
      <w:tr w:rsidR="008D18F0" w:rsidRPr="006C5D84" w14:paraId="0C256194" w14:textId="77777777" w:rsidTr="00512189">
        <w:trPr>
          <w:trHeight w:val="144"/>
        </w:trPr>
        <w:tc>
          <w:tcPr>
            <w:tcW w:w="207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5ED0E585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1 vs 2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14:paraId="0F021A5A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8661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5EB9ABE9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auto"/>
            </w:tcBorders>
          </w:tcPr>
          <w:p w14:paraId="1404F2D9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7*</w:t>
            </w:r>
          </w:p>
        </w:tc>
        <w:tc>
          <w:tcPr>
            <w:tcW w:w="1298" w:type="dxa"/>
            <w:tcBorders>
              <w:top w:val="single" w:sz="4" w:space="0" w:color="000000"/>
              <w:right w:val="single" w:sz="4" w:space="0" w:color="auto"/>
            </w:tcBorders>
          </w:tcPr>
          <w:p w14:paraId="1CE52336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1°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</w:tcBorders>
          </w:tcPr>
          <w:p w14:paraId="1D8480D2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auto"/>
            </w:tcBorders>
          </w:tcPr>
          <w:p w14:paraId="7F4EC696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4°C</w:t>
            </w:r>
          </w:p>
        </w:tc>
      </w:tr>
      <w:tr w:rsidR="008D18F0" w:rsidRPr="006C5D84" w14:paraId="0B508594" w14:textId="77777777" w:rsidTr="00512189">
        <w:trPr>
          <w:trHeight w:val="144"/>
        </w:trPr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111D32A0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4 vs 28</w:t>
            </w:r>
          </w:p>
        </w:tc>
        <w:tc>
          <w:tcPr>
            <w:tcW w:w="1211" w:type="dxa"/>
            <w:tcBorders>
              <w:left w:val="single" w:sz="4" w:space="0" w:color="auto"/>
              <w:right w:val="nil"/>
            </w:tcBorders>
          </w:tcPr>
          <w:p w14:paraId="282BDF05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64" w:type="dxa"/>
            <w:tcBorders>
              <w:left w:val="nil"/>
              <w:right w:val="single" w:sz="4" w:space="0" w:color="auto"/>
            </w:tcBorders>
          </w:tcPr>
          <w:p w14:paraId="361793D1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  <w:tc>
          <w:tcPr>
            <w:tcW w:w="1492" w:type="dxa"/>
            <w:tcBorders>
              <w:left w:val="single" w:sz="4" w:space="0" w:color="auto"/>
            </w:tcBorders>
          </w:tcPr>
          <w:p w14:paraId="418E79F7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298" w:type="dxa"/>
            <w:tcBorders>
              <w:right w:val="single" w:sz="4" w:space="0" w:color="auto"/>
            </w:tcBorders>
          </w:tcPr>
          <w:p w14:paraId="11E9C5AF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05192F4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2*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47F8650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</w:tr>
      <w:tr w:rsidR="008D18F0" w:rsidRPr="006C5D84" w14:paraId="04646446" w14:textId="77777777" w:rsidTr="00512189">
        <w:trPr>
          <w:trHeight w:val="144"/>
        </w:trPr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2B21426D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 vs 31</w:t>
            </w:r>
          </w:p>
        </w:tc>
        <w:tc>
          <w:tcPr>
            <w:tcW w:w="1211" w:type="dxa"/>
            <w:tcBorders>
              <w:left w:val="single" w:sz="4" w:space="0" w:color="auto"/>
              <w:right w:val="nil"/>
            </w:tcBorders>
          </w:tcPr>
          <w:p w14:paraId="35FE2A43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6289</w:t>
            </w:r>
          </w:p>
        </w:tc>
        <w:tc>
          <w:tcPr>
            <w:tcW w:w="1364" w:type="dxa"/>
            <w:tcBorders>
              <w:left w:val="nil"/>
              <w:right w:val="single" w:sz="4" w:space="0" w:color="auto"/>
            </w:tcBorders>
          </w:tcPr>
          <w:p w14:paraId="72A81DEF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1492" w:type="dxa"/>
            <w:tcBorders>
              <w:left w:val="single" w:sz="4" w:space="0" w:color="auto"/>
            </w:tcBorders>
          </w:tcPr>
          <w:p w14:paraId="3691529C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298" w:type="dxa"/>
            <w:tcBorders>
              <w:right w:val="single" w:sz="4" w:space="0" w:color="auto"/>
            </w:tcBorders>
          </w:tcPr>
          <w:p w14:paraId="001AFD06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6697432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3*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69B71AA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°C</w:t>
            </w:r>
          </w:p>
        </w:tc>
      </w:tr>
      <w:tr w:rsidR="008D18F0" w:rsidRPr="006C5D84" w14:paraId="28A5AFBF" w14:textId="77777777" w:rsidTr="00512189">
        <w:trPr>
          <w:trHeight w:val="144"/>
        </w:trPr>
        <w:tc>
          <w:tcPr>
            <w:tcW w:w="207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A6778EB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 vs 34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14:paraId="0E969EA6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64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43510086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°C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000000"/>
            </w:tcBorders>
          </w:tcPr>
          <w:p w14:paraId="158DF3B1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4068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auto"/>
            </w:tcBorders>
          </w:tcPr>
          <w:p w14:paraId="01CA8D12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000000"/>
            </w:tcBorders>
          </w:tcPr>
          <w:p w14:paraId="52928EC1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136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auto"/>
            </w:tcBorders>
          </w:tcPr>
          <w:p w14:paraId="5B7B6A31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F40455" w:rsidRPr="006C5D84" w14:paraId="735EB3FB" w14:textId="77777777" w:rsidTr="00512189">
        <w:trPr>
          <w:trHeight w:val="144"/>
        </w:trPr>
        <w:tc>
          <w:tcPr>
            <w:tcW w:w="10225" w:type="dxa"/>
            <w:gridSpan w:val="7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693D3A" w14:textId="3D30AFA8" w:rsidR="00F40455" w:rsidRPr="006C5D84" w:rsidRDefault="00F40455" w:rsidP="00A2024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b/>
                <w:sz w:val="20"/>
                <w:szCs w:val="20"/>
              </w:rPr>
              <w:t>Dark</w:t>
            </w:r>
          </w:p>
        </w:tc>
      </w:tr>
      <w:tr w:rsidR="008D18F0" w:rsidRPr="006C5D84" w14:paraId="3ADC07C8" w14:textId="77777777" w:rsidTr="00512189">
        <w:trPr>
          <w:trHeight w:val="144"/>
        </w:trPr>
        <w:tc>
          <w:tcPr>
            <w:tcW w:w="207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32BA331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1 vs 2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auto"/>
              <w:right w:val="nil"/>
            </w:tcBorders>
          </w:tcPr>
          <w:p w14:paraId="0C203DC9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5926</w:t>
            </w:r>
          </w:p>
        </w:tc>
        <w:tc>
          <w:tcPr>
            <w:tcW w:w="1364" w:type="dxa"/>
            <w:tcBorders>
              <w:top w:val="single" w:sz="4" w:space="0" w:color="000000"/>
              <w:left w:val="nil"/>
              <w:right w:val="single" w:sz="4" w:space="0" w:color="auto"/>
            </w:tcBorders>
          </w:tcPr>
          <w:p w14:paraId="4BEEF739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auto"/>
            </w:tcBorders>
          </w:tcPr>
          <w:p w14:paraId="298F302F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511</w:t>
            </w:r>
          </w:p>
        </w:tc>
        <w:tc>
          <w:tcPr>
            <w:tcW w:w="1298" w:type="dxa"/>
            <w:tcBorders>
              <w:top w:val="single" w:sz="4" w:space="0" w:color="000000"/>
              <w:right w:val="single" w:sz="4" w:space="0" w:color="auto"/>
            </w:tcBorders>
          </w:tcPr>
          <w:p w14:paraId="753832D1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</w:tcBorders>
          </w:tcPr>
          <w:p w14:paraId="08028187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auto"/>
            </w:tcBorders>
          </w:tcPr>
          <w:p w14:paraId="632FC66C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4°C</w:t>
            </w:r>
          </w:p>
        </w:tc>
      </w:tr>
      <w:tr w:rsidR="008D18F0" w:rsidRPr="006C5D84" w14:paraId="76605C49" w14:textId="77777777" w:rsidTr="00512189">
        <w:trPr>
          <w:trHeight w:val="144"/>
        </w:trPr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262368BD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4 vs 28</w:t>
            </w:r>
          </w:p>
        </w:tc>
        <w:tc>
          <w:tcPr>
            <w:tcW w:w="1211" w:type="dxa"/>
            <w:tcBorders>
              <w:left w:val="single" w:sz="4" w:space="0" w:color="auto"/>
              <w:right w:val="nil"/>
            </w:tcBorders>
          </w:tcPr>
          <w:p w14:paraId="3775CF69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259*</w:t>
            </w:r>
          </w:p>
        </w:tc>
        <w:tc>
          <w:tcPr>
            <w:tcW w:w="1364" w:type="dxa"/>
            <w:tcBorders>
              <w:left w:val="nil"/>
              <w:right w:val="single" w:sz="4" w:space="0" w:color="auto"/>
            </w:tcBorders>
          </w:tcPr>
          <w:p w14:paraId="3DA2C430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  <w:tc>
          <w:tcPr>
            <w:tcW w:w="1492" w:type="dxa"/>
            <w:tcBorders>
              <w:left w:val="single" w:sz="4" w:space="0" w:color="auto"/>
            </w:tcBorders>
          </w:tcPr>
          <w:p w14:paraId="284D457F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298" w:type="dxa"/>
            <w:tcBorders>
              <w:right w:val="single" w:sz="4" w:space="0" w:color="auto"/>
            </w:tcBorders>
          </w:tcPr>
          <w:p w14:paraId="376FEDBB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BFFFB8B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2595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0661F0D2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Similar</w:t>
            </w:r>
          </w:p>
        </w:tc>
      </w:tr>
      <w:tr w:rsidR="008D18F0" w:rsidRPr="006C5D84" w14:paraId="76D4E36D" w14:textId="77777777" w:rsidTr="00512189">
        <w:trPr>
          <w:trHeight w:val="144"/>
        </w:trPr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14:paraId="69C15EF8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 vs 31</w:t>
            </w:r>
          </w:p>
        </w:tc>
        <w:tc>
          <w:tcPr>
            <w:tcW w:w="1211" w:type="dxa"/>
            <w:tcBorders>
              <w:left w:val="single" w:sz="4" w:space="0" w:color="auto"/>
              <w:right w:val="nil"/>
            </w:tcBorders>
          </w:tcPr>
          <w:p w14:paraId="3A653313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29*</w:t>
            </w:r>
          </w:p>
        </w:tc>
        <w:tc>
          <w:tcPr>
            <w:tcW w:w="1364" w:type="dxa"/>
            <w:tcBorders>
              <w:left w:val="nil"/>
              <w:right w:val="single" w:sz="4" w:space="0" w:color="auto"/>
            </w:tcBorders>
          </w:tcPr>
          <w:p w14:paraId="576537B8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  <w:tc>
          <w:tcPr>
            <w:tcW w:w="1492" w:type="dxa"/>
            <w:tcBorders>
              <w:left w:val="single" w:sz="4" w:space="0" w:color="auto"/>
            </w:tcBorders>
          </w:tcPr>
          <w:p w14:paraId="6117632F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298" w:type="dxa"/>
            <w:tcBorders>
              <w:right w:val="single" w:sz="4" w:space="0" w:color="auto"/>
            </w:tcBorders>
          </w:tcPr>
          <w:p w14:paraId="5944FE01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28°C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6D156D6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7FD2DDA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°C</w:t>
            </w:r>
          </w:p>
        </w:tc>
      </w:tr>
      <w:tr w:rsidR="008D18F0" w:rsidRPr="006C5D84" w14:paraId="5DAD21FC" w14:textId="77777777" w:rsidTr="00512189">
        <w:trPr>
          <w:trHeight w:val="144"/>
        </w:trPr>
        <w:tc>
          <w:tcPr>
            <w:tcW w:w="2070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025C7A1" w14:textId="77777777" w:rsidR="008D18F0" w:rsidRPr="006C5D84" w:rsidRDefault="008D18F0" w:rsidP="004C72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 vs 34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000000"/>
              <w:right w:val="nil"/>
            </w:tcBorders>
          </w:tcPr>
          <w:p w14:paraId="24684F38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0.0003*</w:t>
            </w:r>
          </w:p>
        </w:tc>
        <w:tc>
          <w:tcPr>
            <w:tcW w:w="1364" w:type="dxa"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14:paraId="50B3E81E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°C</w:t>
            </w:r>
          </w:p>
        </w:tc>
        <w:tc>
          <w:tcPr>
            <w:tcW w:w="1492" w:type="dxa"/>
            <w:tcBorders>
              <w:left w:val="single" w:sz="4" w:space="0" w:color="auto"/>
              <w:bottom w:val="single" w:sz="4" w:space="0" w:color="000000"/>
            </w:tcBorders>
          </w:tcPr>
          <w:p w14:paraId="20DC9966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298" w:type="dxa"/>
            <w:tcBorders>
              <w:bottom w:val="single" w:sz="4" w:space="0" w:color="000000"/>
              <w:right w:val="single" w:sz="4" w:space="0" w:color="auto"/>
            </w:tcBorders>
          </w:tcPr>
          <w:p w14:paraId="49F59101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4°C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000000"/>
            </w:tcBorders>
          </w:tcPr>
          <w:p w14:paraId="6CC8C0FB" w14:textId="77777777" w:rsidR="008D18F0" w:rsidRPr="006C5D84" w:rsidRDefault="008D18F0" w:rsidP="004C72C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&lt;0.0001*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auto"/>
            </w:tcBorders>
          </w:tcPr>
          <w:p w14:paraId="6CA0536B" w14:textId="77777777" w:rsidR="008D18F0" w:rsidRPr="006C5D84" w:rsidRDefault="008D18F0" w:rsidP="007D087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D84">
              <w:rPr>
                <w:rFonts w:ascii="Times New Roman" w:hAnsi="Times New Roman" w:cs="Times New Roman"/>
                <w:sz w:val="20"/>
                <w:szCs w:val="20"/>
              </w:rPr>
              <w:t>31°C</w:t>
            </w:r>
          </w:p>
        </w:tc>
      </w:tr>
    </w:tbl>
    <w:p w14:paraId="55FDB2F6" w14:textId="623FAF40" w:rsidR="00144A3A" w:rsidRPr="00AA53F6" w:rsidRDefault="0093216B" w:rsidP="0093216B">
      <w:pPr>
        <w:spacing w:after="240"/>
        <w:ind w:left="-810"/>
        <w:rPr>
          <w:rFonts w:ascii="Times New Roman" w:hAnsi="Times New Roman" w:cs="Times New Roman"/>
          <w:sz w:val="20"/>
          <w:szCs w:val="20"/>
        </w:rPr>
      </w:pPr>
      <w:r w:rsidRPr="00AA53F6">
        <w:rPr>
          <w:rFonts w:ascii="Times New Roman" w:hAnsi="Times New Roman" w:cs="Times New Roman"/>
          <w:sz w:val="20"/>
          <w:szCs w:val="20"/>
        </w:rPr>
        <w:t>P values ≤ 0.05 considered significant by Chi-square are denoted with asterisk (*)</w:t>
      </w:r>
    </w:p>
    <w:bookmarkEnd w:id="0"/>
    <w:p w14:paraId="40331386" w14:textId="707ADA59" w:rsidR="00144A3A" w:rsidRPr="00AA53F6" w:rsidRDefault="00144A3A">
      <w:pPr>
        <w:rPr>
          <w:rFonts w:ascii="Times New Roman" w:hAnsi="Times New Roman" w:cs="Times New Roman"/>
          <w:sz w:val="20"/>
          <w:szCs w:val="20"/>
        </w:rPr>
      </w:pPr>
    </w:p>
    <w:sectPr w:rsidR="00144A3A" w:rsidRPr="00AA53F6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2B233" w14:textId="77777777" w:rsidR="005A1BA3" w:rsidRDefault="005A1BA3">
      <w:pPr>
        <w:spacing w:after="0"/>
      </w:pPr>
      <w:r>
        <w:separator/>
      </w:r>
    </w:p>
  </w:endnote>
  <w:endnote w:type="continuationSeparator" w:id="0">
    <w:p w14:paraId="040486A4" w14:textId="77777777" w:rsidR="005A1BA3" w:rsidRDefault="005A1BA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27BE">
      <w:rPr>
        <w:noProof/>
        <w:color w:val="000000"/>
      </w:rPr>
      <w:t>2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44329" w14:textId="77777777" w:rsidR="005A1BA3" w:rsidRDefault="005A1BA3">
      <w:pPr>
        <w:spacing w:after="0"/>
      </w:pPr>
      <w:r>
        <w:separator/>
      </w:r>
    </w:p>
  </w:footnote>
  <w:footnote w:type="continuationSeparator" w:id="0">
    <w:p w14:paraId="3FF90A9C" w14:textId="77777777" w:rsidR="005A1BA3" w:rsidRDefault="005A1BA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F945D1"/>
    <w:multiLevelType w:val="hybridMultilevel"/>
    <w:tmpl w:val="688086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04335291">
    <w:abstractNumId w:val="0"/>
  </w:num>
  <w:num w:numId="2" w16cid:durableId="654990295">
    <w:abstractNumId w:val="1"/>
  </w:num>
  <w:num w:numId="3" w16cid:durableId="1565003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109F5"/>
    <w:rsid w:val="0001108A"/>
    <w:rsid w:val="00012E0F"/>
    <w:rsid w:val="00013DC3"/>
    <w:rsid w:val="00032FBE"/>
    <w:rsid w:val="000334EF"/>
    <w:rsid w:val="00034DF3"/>
    <w:rsid w:val="00035B2D"/>
    <w:rsid w:val="00036A60"/>
    <w:rsid w:val="00040040"/>
    <w:rsid w:val="00041E19"/>
    <w:rsid w:val="00052AA7"/>
    <w:rsid w:val="000576A6"/>
    <w:rsid w:val="00061F03"/>
    <w:rsid w:val="00064D30"/>
    <w:rsid w:val="00073273"/>
    <w:rsid w:val="0008302C"/>
    <w:rsid w:val="0008797E"/>
    <w:rsid w:val="0009299E"/>
    <w:rsid w:val="000A518D"/>
    <w:rsid w:val="000B1019"/>
    <w:rsid w:val="000B25EA"/>
    <w:rsid w:val="000B492A"/>
    <w:rsid w:val="000B63DD"/>
    <w:rsid w:val="000B691D"/>
    <w:rsid w:val="000B7DFE"/>
    <w:rsid w:val="000C19AE"/>
    <w:rsid w:val="000C2A67"/>
    <w:rsid w:val="000C3044"/>
    <w:rsid w:val="000D1650"/>
    <w:rsid w:val="000D4363"/>
    <w:rsid w:val="000E0B41"/>
    <w:rsid w:val="000E2E60"/>
    <w:rsid w:val="000E3957"/>
    <w:rsid w:val="000F1B10"/>
    <w:rsid w:val="000F67E6"/>
    <w:rsid w:val="001023E1"/>
    <w:rsid w:val="00102724"/>
    <w:rsid w:val="00102F33"/>
    <w:rsid w:val="001151F7"/>
    <w:rsid w:val="00116733"/>
    <w:rsid w:val="001203DC"/>
    <w:rsid w:val="00121BFE"/>
    <w:rsid w:val="00125F59"/>
    <w:rsid w:val="00132D68"/>
    <w:rsid w:val="001348D9"/>
    <w:rsid w:val="00135C35"/>
    <w:rsid w:val="001368DC"/>
    <w:rsid w:val="00140D1E"/>
    <w:rsid w:val="00144A3A"/>
    <w:rsid w:val="00152D48"/>
    <w:rsid w:val="0015497D"/>
    <w:rsid w:val="00157F9A"/>
    <w:rsid w:val="001772DB"/>
    <w:rsid w:val="00180521"/>
    <w:rsid w:val="00187178"/>
    <w:rsid w:val="00187CAA"/>
    <w:rsid w:val="00191108"/>
    <w:rsid w:val="00193FCC"/>
    <w:rsid w:val="00196531"/>
    <w:rsid w:val="001A27B7"/>
    <w:rsid w:val="001C4165"/>
    <w:rsid w:val="001D6334"/>
    <w:rsid w:val="001E4F0A"/>
    <w:rsid w:val="001E53CE"/>
    <w:rsid w:val="001F1A2C"/>
    <w:rsid w:val="001F32C7"/>
    <w:rsid w:val="001F485D"/>
    <w:rsid w:val="00207DC0"/>
    <w:rsid w:val="00235CF1"/>
    <w:rsid w:val="0024656E"/>
    <w:rsid w:val="00250DF4"/>
    <w:rsid w:val="0025316E"/>
    <w:rsid w:val="00256642"/>
    <w:rsid w:val="00262C8A"/>
    <w:rsid w:val="00270945"/>
    <w:rsid w:val="002869E1"/>
    <w:rsid w:val="0029163B"/>
    <w:rsid w:val="0029163F"/>
    <w:rsid w:val="00295021"/>
    <w:rsid w:val="00296221"/>
    <w:rsid w:val="002A1D53"/>
    <w:rsid w:val="002A2850"/>
    <w:rsid w:val="002A7053"/>
    <w:rsid w:val="002B099F"/>
    <w:rsid w:val="002B2848"/>
    <w:rsid w:val="002B3DE5"/>
    <w:rsid w:val="002B41A2"/>
    <w:rsid w:val="002B522B"/>
    <w:rsid w:val="002B5391"/>
    <w:rsid w:val="002C4703"/>
    <w:rsid w:val="002C484C"/>
    <w:rsid w:val="002D05B4"/>
    <w:rsid w:val="002E0D12"/>
    <w:rsid w:val="002E2AF0"/>
    <w:rsid w:val="002F13D7"/>
    <w:rsid w:val="00302846"/>
    <w:rsid w:val="00303DB2"/>
    <w:rsid w:val="00306AF6"/>
    <w:rsid w:val="00311B96"/>
    <w:rsid w:val="003136CE"/>
    <w:rsid w:val="00326987"/>
    <w:rsid w:val="00327C69"/>
    <w:rsid w:val="00330100"/>
    <w:rsid w:val="0033198B"/>
    <w:rsid w:val="00333571"/>
    <w:rsid w:val="00333F4D"/>
    <w:rsid w:val="00337C35"/>
    <w:rsid w:val="00337D06"/>
    <w:rsid w:val="003414E7"/>
    <w:rsid w:val="003430A6"/>
    <w:rsid w:val="003462DA"/>
    <w:rsid w:val="00346C35"/>
    <w:rsid w:val="0035544D"/>
    <w:rsid w:val="0035595B"/>
    <w:rsid w:val="003567C5"/>
    <w:rsid w:val="00372E57"/>
    <w:rsid w:val="003755CB"/>
    <w:rsid w:val="0038109F"/>
    <w:rsid w:val="00382E4B"/>
    <w:rsid w:val="003830A5"/>
    <w:rsid w:val="00394FF1"/>
    <w:rsid w:val="00397D52"/>
    <w:rsid w:val="003A2307"/>
    <w:rsid w:val="003A6FFF"/>
    <w:rsid w:val="003A7497"/>
    <w:rsid w:val="003B34CA"/>
    <w:rsid w:val="003B4743"/>
    <w:rsid w:val="003B515D"/>
    <w:rsid w:val="003B5269"/>
    <w:rsid w:val="003B5675"/>
    <w:rsid w:val="003C0FE8"/>
    <w:rsid w:val="003C51AA"/>
    <w:rsid w:val="003C6696"/>
    <w:rsid w:val="003C7FB0"/>
    <w:rsid w:val="003D405E"/>
    <w:rsid w:val="003D66F9"/>
    <w:rsid w:val="003F3932"/>
    <w:rsid w:val="00400AC1"/>
    <w:rsid w:val="0040512B"/>
    <w:rsid w:val="004055A0"/>
    <w:rsid w:val="004244AD"/>
    <w:rsid w:val="004260B3"/>
    <w:rsid w:val="00427900"/>
    <w:rsid w:val="00433280"/>
    <w:rsid w:val="00435627"/>
    <w:rsid w:val="004502C4"/>
    <w:rsid w:val="00456C8E"/>
    <w:rsid w:val="004613F2"/>
    <w:rsid w:val="004624E9"/>
    <w:rsid w:val="00464D32"/>
    <w:rsid w:val="004669B2"/>
    <w:rsid w:val="00474D11"/>
    <w:rsid w:val="004768C8"/>
    <w:rsid w:val="00483D1D"/>
    <w:rsid w:val="00483DA3"/>
    <w:rsid w:val="004918F5"/>
    <w:rsid w:val="00492078"/>
    <w:rsid w:val="00496E99"/>
    <w:rsid w:val="004972FF"/>
    <w:rsid w:val="004A3CA0"/>
    <w:rsid w:val="004A68BE"/>
    <w:rsid w:val="004B036A"/>
    <w:rsid w:val="004B135C"/>
    <w:rsid w:val="004B34CB"/>
    <w:rsid w:val="004B5456"/>
    <w:rsid w:val="004B7CB4"/>
    <w:rsid w:val="004C420E"/>
    <w:rsid w:val="004C54AB"/>
    <w:rsid w:val="004C72C5"/>
    <w:rsid w:val="004D05C3"/>
    <w:rsid w:val="004D17BD"/>
    <w:rsid w:val="004D58AD"/>
    <w:rsid w:val="004D58DC"/>
    <w:rsid w:val="004D6CB2"/>
    <w:rsid w:val="004E4444"/>
    <w:rsid w:val="004F0D8A"/>
    <w:rsid w:val="004F1655"/>
    <w:rsid w:val="00500398"/>
    <w:rsid w:val="005044F2"/>
    <w:rsid w:val="005119EE"/>
    <w:rsid w:val="00512189"/>
    <w:rsid w:val="00512CC0"/>
    <w:rsid w:val="00513133"/>
    <w:rsid w:val="00525CD7"/>
    <w:rsid w:val="0053450D"/>
    <w:rsid w:val="00540AB8"/>
    <w:rsid w:val="00547B4B"/>
    <w:rsid w:val="00550D75"/>
    <w:rsid w:val="0055325C"/>
    <w:rsid w:val="00560939"/>
    <w:rsid w:val="00566D3F"/>
    <w:rsid w:val="00576C5B"/>
    <w:rsid w:val="00593F2D"/>
    <w:rsid w:val="005A091D"/>
    <w:rsid w:val="005A1BA3"/>
    <w:rsid w:val="005A4D51"/>
    <w:rsid w:val="005A78D5"/>
    <w:rsid w:val="005C4A7B"/>
    <w:rsid w:val="005C502F"/>
    <w:rsid w:val="005C7DD7"/>
    <w:rsid w:val="005F0549"/>
    <w:rsid w:val="005F59BE"/>
    <w:rsid w:val="005F5E75"/>
    <w:rsid w:val="00606AC7"/>
    <w:rsid w:val="00612C1E"/>
    <w:rsid w:val="006135E1"/>
    <w:rsid w:val="00617361"/>
    <w:rsid w:val="00623869"/>
    <w:rsid w:val="0063155C"/>
    <w:rsid w:val="00633A0A"/>
    <w:rsid w:val="00650DB8"/>
    <w:rsid w:val="00674506"/>
    <w:rsid w:val="00674DD2"/>
    <w:rsid w:val="00675D36"/>
    <w:rsid w:val="0068439A"/>
    <w:rsid w:val="006A1444"/>
    <w:rsid w:val="006A267B"/>
    <w:rsid w:val="006B328A"/>
    <w:rsid w:val="006B5D26"/>
    <w:rsid w:val="006C11B2"/>
    <w:rsid w:val="006C30C1"/>
    <w:rsid w:val="006C5D84"/>
    <w:rsid w:val="006D0259"/>
    <w:rsid w:val="006D5CA0"/>
    <w:rsid w:val="006E00DD"/>
    <w:rsid w:val="006E2486"/>
    <w:rsid w:val="006E69A9"/>
    <w:rsid w:val="007220D3"/>
    <w:rsid w:val="00730781"/>
    <w:rsid w:val="0073261D"/>
    <w:rsid w:val="007527BE"/>
    <w:rsid w:val="007542F1"/>
    <w:rsid w:val="00760353"/>
    <w:rsid w:val="007609F7"/>
    <w:rsid w:val="00764C93"/>
    <w:rsid w:val="007702D6"/>
    <w:rsid w:val="00772B95"/>
    <w:rsid w:val="00784CBF"/>
    <w:rsid w:val="00794B53"/>
    <w:rsid w:val="007A3E5E"/>
    <w:rsid w:val="007A75D8"/>
    <w:rsid w:val="007B164B"/>
    <w:rsid w:val="007B393E"/>
    <w:rsid w:val="007B7660"/>
    <w:rsid w:val="007C1C85"/>
    <w:rsid w:val="007C33E1"/>
    <w:rsid w:val="007C43B9"/>
    <w:rsid w:val="007D087D"/>
    <w:rsid w:val="007D2B74"/>
    <w:rsid w:val="007D67F9"/>
    <w:rsid w:val="007E5C24"/>
    <w:rsid w:val="00801BBA"/>
    <w:rsid w:val="0080461F"/>
    <w:rsid w:val="00806A0E"/>
    <w:rsid w:val="008262D3"/>
    <w:rsid w:val="00832409"/>
    <w:rsid w:val="008426DA"/>
    <w:rsid w:val="00862EB1"/>
    <w:rsid w:val="00866FBF"/>
    <w:rsid w:val="008706B5"/>
    <w:rsid w:val="008779BA"/>
    <w:rsid w:val="00882F39"/>
    <w:rsid w:val="008946E9"/>
    <w:rsid w:val="008A3D10"/>
    <w:rsid w:val="008A48CE"/>
    <w:rsid w:val="008B0614"/>
    <w:rsid w:val="008B0E32"/>
    <w:rsid w:val="008B2C49"/>
    <w:rsid w:val="008C17D0"/>
    <w:rsid w:val="008C3F1E"/>
    <w:rsid w:val="008D18F0"/>
    <w:rsid w:val="008D2A7D"/>
    <w:rsid w:val="008E1E19"/>
    <w:rsid w:val="008E301E"/>
    <w:rsid w:val="008E6DB8"/>
    <w:rsid w:val="008F54A9"/>
    <w:rsid w:val="008F72E2"/>
    <w:rsid w:val="009007F8"/>
    <w:rsid w:val="009008D3"/>
    <w:rsid w:val="00901332"/>
    <w:rsid w:val="009033E0"/>
    <w:rsid w:val="009048D5"/>
    <w:rsid w:val="00904FBD"/>
    <w:rsid w:val="00907E96"/>
    <w:rsid w:val="00914267"/>
    <w:rsid w:val="009147A9"/>
    <w:rsid w:val="009174DF"/>
    <w:rsid w:val="00930808"/>
    <w:rsid w:val="00931558"/>
    <w:rsid w:val="0093216B"/>
    <w:rsid w:val="009358E9"/>
    <w:rsid w:val="00936537"/>
    <w:rsid w:val="009404C2"/>
    <w:rsid w:val="0094271D"/>
    <w:rsid w:val="00942A0A"/>
    <w:rsid w:val="009443EE"/>
    <w:rsid w:val="00946E1B"/>
    <w:rsid w:val="00950261"/>
    <w:rsid w:val="00951919"/>
    <w:rsid w:val="009539C0"/>
    <w:rsid w:val="00964314"/>
    <w:rsid w:val="00970918"/>
    <w:rsid w:val="0097615A"/>
    <w:rsid w:val="00976229"/>
    <w:rsid w:val="00980C22"/>
    <w:rsid w:val="009829E4"/>
    <w:rsid w:val="009844A7"/>
    <w:rsid w:val="00994611"/>
    <w:rsid w:val="009A174E"/>
    <w:rsid w:val="009A1A1B"/>
    <w:rsid w:val="009A2274"/>
    <w:rsid w:val="009B0CB9"/>
    <w:rsid w:val="009B1C97"/>
    <w:rsid w:val="009B1F40"/>
    <w:rsid w:val="009C0A3A"/>
    <w:rsid w:val="009C1F3F"/>
    <w:rsid w:val="009C2D29"/>
    <w:rsid w:val="009C2FA0"/>
    <w:rsid w:val="009C5889"/>
    <w:rsid w:val="009D03AF"/>
    <w:rsid w:val="009E7832"/>
    <w:rsid w:val="009E7E15"/>
    <w:rsid w:val="009F63EA"/>
    <w:rsid w:val="009F66BE"/>
    <w:rsid w:val="00A004B6"/>
    <w:rsid w:val="00A075AC"/>
    <w:rsid w:val="00A1401C"/>
    <w:rsid w:val="00A1692E"/>
    <w:rsid w:val="00A20244"/>
    <w:rsid w:val="00A20D6D"/>
    <w:rsid w:val="00A30DC5"/>
    <w:rsid w:val="00A31B0F"/>
    <w:rsid w:val="00A377DC"/>
    <w:rsid w:val="00A415E5"/>
    <w:rsid w:val="00A42300"/>
    <w:rsid w:val="00A44903"/>
    <w:rsid w:val="00A47966"/>
    <w:rsid w:val="00A5102A"/>
    <w:rsid w:val="00A53343"/>
    <w:rsid w:val="00A5572A"/>
    <w:rsid w:val="00A6152D"/>
    <w:rsid w:val="00A635A9"/>
    <w:rsid w:val="00A64BCA"/>
    <w:rsid w:val="00A710BB"/>
    <w:rsid w:val="00A7182C"/>
    <w:rsid w:val="00A752A7"/>
    <w:rsid w:val="00A75CCB"/>
    <w:rsid w:val="00A76E57"/>
    <w:rsid w:val="00A85A48"/>
    <w:rsid w:val="00A85CC3"/>
    <w:rsid w:val="00A86BDD"/>
    <w:rsid w:val="00A87E95"/>
    <w:rsid w:val="00A87F4D"/>
    <w:rsid w:val="00A90F2B"/>
    <w:rsid w:val="00AA53F6"/>
    <w:rsid w:val="00AB7235"/>
    <w:rsid w:val="00AD1B24"/>
    <w:rsid w:val="00AD7294"/>
    <w:rsid w:val="00AD7B39"/>
    <w:rsid w:val="00AE2CC7"/>
    <w:rsid w:val="00AE4971"/>
    <w:rsid w:val="00AE60EF"/>
    <w:rsid w:val="00AE6928"/>
    <w:rsid w:val="00AF0164"/>
    <w:rsid w:val="00B067F7"/>
    <w:rsid w:val="00B121E8"/>
    <w:rsid w:val="00B1287A"/>
    <w:rsid w:val="00B1476F"/>
    <w:rsid w:val="00B16A67"/>
    <w:rsid w:val="00B21A03"/>
    <w:rsid w:val="00B21B0D"/>
    <w:rsid w:val="00B22D27"/>
    <w:rsid w:val="00B23998"/>
    <w:rsid w:val="00B23CDE"/>
    <w:rsid w:val="00B30924"/>
    <w:rsid w:val="00B31A3B"/>
    <w:rsid w:val="00B4169B"/>
    <w:rsid w:val="00B43921"/>
    <w:rsid w:val="00B6548C"/>
    <w:rsid w:val="00B70D14"/>
    <w:rsid w:val="00B71803"/>
    <w:rsid w:val="00B7375C"/>
    <w:rsid w:val="00B74083"/>
    <w:rsid w:val="00B77B54"/>
    <w:rsid w:val="00B80CA1"/>
    <w:rsid w:val="00B82211"/>
    <w:rsid w:val="00B9147E"/>
    <w:rsid w:val="00B92D12"/>
    <w:rsid w:val="00B97059"/>
    <w:rsid w:val="00BA5B5F"/>
    <w:rsid w:val="00BA6709"/>
    <w:rsid w:val="00BA760E"/>
    <w:rsid w:val="00BB4297"/>
    <w:rsid w:val="00BB5F42"/>
    <w:rsid w:val="00BC6545"/>
    <w:rsid w:val="00BD1AAC"/>
    <w:rsid w:val="00BE6933"/>
    <w:rsid w:val="00BF7464"/>
    <w:rsid w:val="00C05BCE"/>
    <w:rsid w:val="00C11020"/>
    <w:rsid w:val="00C15104"/>
    <w:rsid w:val="00C20320"/>
    <w:rsid w:val="00C22038"/>
    <w:rsid w:val="00C23D44"/>
    <w:rsid w:val="00C25672"/>
    <w:rsid w:val="00C26C3B"/>
    <w:rsid w:val="00C3155B"/>
    <w:rsid w:val="00C4183E"/>
    <w:rsid w:val="00C4262C"/>
    <w:rsid w:val="00C42AA5"/>
    <w:rsid w:val="00C43903"/>
    <w:rsid w:val="00C4604D"/>
    <w:rsid w:val="00C506A7"/>
    <w:rsid w:val="00C5650A"/>
    <w:rsid w:val="00C62C77"/>
    <w:rsid w:val="00C66030"/>
    <w:rsid w:val="00C84682"/>
    <w:rsid w:val="00C8691B"/>
    <w:rsid w:val="00C87A52"/>
    <w:rsid w:val="00C96019"/>
    <w:rsid w:val="00C97AF8"/>
    <w:rsid w:val="00CA31B3"/>
    <w:rsid w:val="00CA3DF1"/>
    <w:rsid w:val="00CB0D76"/>
    <w:rsid w:val="00CB5B28"/>
    <w:rsid w:val="00CC074F"/>
    <w:rsid w:val="00CD5071"/>
    <w:rsid w:val="00CD70A7"/>
    <w:rsid w:val="00CE06C4"/>
    <w:rsid w:val="00CE7014"/>
    <w:rsid w:val="00CE7C37"/>
    <w:rsid w:val="00D00B96"/>
    <w:rsid w:val="00D03DE4"/>
    <w:rsid w:val="00D05D4D"/>
    <w:rsid w:val="00D071BB"/>
    <w:rsid w:val="00D105B1"/>
    <w:rsid w:val="00D13B0E"/>
    <w:rsid w:val="00D27C6E"/>
    <w:rsid w:val="00D32D5F"/>
    <w:rsid w:val="00D40259"/>
    <w:rsid w:val="00D42D83"/>
    <w:rsid w:val="00D430A6"/>
    <w:rsid w:val="00D50A1A"/>
    <w:rsid w:val="00D5287C"/>
    <w:rsid w:val="00D55808"/>
    <w:rsid w:val="00D624B2"/>
    <w:rsid w:val="00D70F04"/>
    <w:rsid w:val="00D87A6B"/>
    <w:rsid w:val="00D96AE1"/>
    <w:rsid w:val="00DA1DE1"/>
    <w:rsid w:val="00DA2143"/>
    <w:rsid w:val="00DA4FA7"/>
    <w:rsid w:val="00DA65F8"/>
    <w:rsid w:val="00DB1FAE"/>
    <w:rsid w:val="00DB6044"/>
    <w:rsid w:val="00DD1494"/>
    <w:rsid w:val="00DD1F71"/>
    <w:rsid w:val="00DD1FBE"/>
    <w:rsid w:val="00DD3249"/>
    <w:rsid w:val="00DF48AE"/>
    <w:rsid w:val="00E01958"/>
    <w:rsid w:val="00E04F06"/>
    <w:rsid w:val="00E21530"/>
    <w:rsid w:val="00E228DE"/>
    <w:rsid w:val="00E35392"/>
    <w:rsid w:val="00E5225A"/>
    <w:rsid w:val="00E52E6F"/>
    <w:rsid w:val="00E5593E"/>
    <w:rsid w:val="00E6133D"/>
    <w:rsid w:val="00E6464D"/>
    <w:rsid w:val="00E6685B"/>
    <w:rsid w:val="00E711FE"/>
    <w:rsid w:val="00E7402B"/>
    <w:rsid w:val="00E75B51"/>
    <w:rsid w:val="00E813C4"/>
    <w:rsid w:val="00E83D26"/>
    <w:rsid w:val="00E84A16"/>
    <w:rsid w:val="00E90B27"/>
    <w:rsid w:val="00E90D12"/>
    <w:rsid w:val="00E9569A"/>
    <w:rsid w:val="00EA0A7B"/>
    <w:rsid w:val="00EB306A"/>
    <w:rsid w:val="00EC3601"/>
    <w:rsid w:val="00ED0B32"/>
    <w:rsid w:val="00ED3F1D"/>
    <w:rsid w:val="00ED7506"/>
    <w:rsid w:val="00EE0147"/>
    <w:rsid w:val="00EE1346"/>
    <w:rsid w:val="00EE4135"/>
    <w:rsid w:val="00EF1702"/>
    <w:rsid w:val="00EF2B58"/>
    <w:rsid w:val="00EF7020"/>
    <w:rsid w:val="00EF7EC9"/>
    <w:rsid w:val="00F008FF"/>
    <w:rsid w:val="00F017B4"/>
    <w:rsid w:val="00F02B63"/>
    <w:rsid w:val="00F0684A"/>
    <w:rsid w:val="00F077BC"/>
    <w:rsid w:val="00F15FC5"/>
    <w:rsid w:val="00F20918"/>
    <w:rsid w:val="00F21CEF"/>
    <w:rsid w:val="00F2369D"/>
    <w:rsid w:val="00F307A2"/>
    <w:rsid w:val="00F32058"/>
    <w:rsid w:val="00F34CAB"/>
    <w:rsid w:val="00F3615D"/>
    <w:rsid w:val="00F40455"/>
    <w:rsid w:val="00F40520"/>
    <w:rsid w:val="00F40D81"/>
    <w:rsid w:val="00F41B27"/>
    <w:rsid w:val="00F4201F"/>
    <w:rsid w:val="00F61F08"/>
    <w:rsid w:val="00F649EE"/>
    <w:rsid w:val="00F753C5"/>
    <w:rsid w:val="00F839A7"/>
    <w:rsid w:val="00F935A7"/>
    <w:rsid w:val="00FA0DE2"/>
    <w:rsid w:val="00FA0E69"/>
    <w:rsid w:val="00FA4F84"/>
    <w:rsid w:val="00FB3BBE"/>
    <w:rsid w:val="00FC4AAE"/>
    <w:rsid w:val="00FD0976"/>
    <w:rsid w:val="00FD770D"/>
    <w:rsid w:val="00FE29FF"/>
    <w:rsid w:val="00FF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8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8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8F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8F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8F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7E5C24"/>
    <w:pPr>
      <w:widowControl w:val="0"/>
      <w:autoSpaceDE w:val="0"/>
      <w:autoSpaceDN w:val="0"/>
      <w:spacing w:after="0"/>
    </w:pPr>
    <w:rPr>
      <w:rFonts w:ascii="Book Antiqua" w:eastAsia="Book Antiqua" w:hAnsi="Book Antiqua" w:cs="Book Antiqua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7E5C24"/>
    <w:rPr>
      <w:rFonts w:ascii="Book Antiqua" w:eastAsia="Book Antiqua" w:hAnsi="Book Antiqua" w:cs="Book Antiqua"/>
      <w:sz w:val="16"/>
      <w:szCs w:val="16"/>
      <w:lang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0D1650"/>
  </w:style>
  <w:style w:type="character" w:styleId="UnresolvedMention">
    <w:name w:val="Unresolved Mention"/>
    <w:basedOn w:val="DefaultParagraphFont"/>
    <w:uiPriority w:val="99"/>
    <w:semiHidden/>
    <w:unhideWhenUsed/>
    <w:rsid w:val="007A75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2F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147A9"/>
  </w:style>
  <w:style w:type="paragraph" w:styleId="Footer">
    <w:name w:val="footer"/>
    <w:basedOn w:val="Normal"/>
    <w:link w:val="FooterChar"/>
    <w:uiPriority w:val="99"/>
    <w:unhideWhenUsed/>
    <w:rsid w:val="009147A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147A9"/>
  </w:style>
  <w:style w:type="character" w:customStyle="1" w:styleId="Heading1Char">
    <w:name w:val="Heading 1 Char"/>
    <w:basedOn w:val="DefaultParagraphFont"/>
    <w:link w:val="Heading1"/>
    <w:uiPriority w:val="9"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8F0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8F0"/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8F0"/>
    <w:rPr>
      <w:rFonts w:eastAsiaTheme="majorEastAsia" w:cstheme="majorBidi"/>
      <w:i/>
      <w:iCs/>
      <w:color w:val="365F91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8F0"/>
    <w:rPr>
      <w:rFonts w:eastAsiaTheme="majorEastAsia" w:cstheme="majorBidi"/>
      <w:color w:val="365F91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8F0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8F0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8F0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8F0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8D1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8F0"/>
    <w:pPr>
      <w:spacing w:after="160" w:line="259" w:lineRule="auto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8F0"/>
    <w:rPr>
      <w:rFonts w:ascii="Aptos" w:eastAsia="Aptos" w:hAnsi="Aptos" w:cs="Aptos"/>
      <w:color w:val="595959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8F0"/>
    <w:pPr>
      <w:spacing w:before="160" w:after="160" w:line="259" w:lineRule="auto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8D18F0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8D18F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8F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8F0"/>
    <w:rPr>
      <w:i/>
      <w:iCs/>
      <w:color w:val="365F91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8D18F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8D18F0"/>
    <w:pPr>
      <w:spacing w:after="0"/>
    </w:pPr>
    <w:rPr>
      <w:rFonts w:ascii="Times New Roman" w:eastAsia="Times New Roma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D18F0"/>
    <w:rPr>
      <w:color w:val="96607D"/>
      <w:u w:val="single"/>
    </w:rPr>
  </w:style>
  <w:style w:type="paragraph" w:customStyle="1" w:styleId="msonormal0">
    <w:name w:val="msonormal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2">
    <w:name w:val="xl72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156082"/>
      <w:sz w:val="24"/>
      <w:szCs w:val="24"/>
    </w:rPr>
  </w:style>
  <w:style w:type="paragraph" w:customStyle="1" w:styleId="xl73">
    <w:name w:val="xl73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E97132"/>
      <w:sz w:val="24"/>
      <w:szCs w:val="24"/>
    </w:rPr>
  </w:style>
  <w:style w:type="paragraph" w:customStyle="1" w:styleId="xl74">
    <w:name w:val="xl74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E97132"/>
      <w:sz w:val="24"/>
      <w:szCs w:val="24"/>
    </w:rPr>
  </w:style>
  <w:style w:type="paragraph" w:customStyle="1" w:styleId="xl75">
    <w:name w:val="xl75"/>
    <w:basedOn w:val="Normal"/>
    <w:rsid w:val="008D18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6">
    <w:name w:val="xl76"/>
    <w:basedOn w:val="Normal"/>
    <w:rsid w:val="008D18F0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D18F0"/>
    <w:pPr>
      <w:pBdr>
        <w:bottom w:val="single" w:sz="8" w:space="0" w:color="7F7F7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5">
    <w:name w:val="font5"/>
    <w:basedOn w:val="Normal"/>
    <w:rsid w:val="008D18F0"/>
    <w:pPr>
      <w:spacing w:before="100" w:beforeAutospacing="1" w:after="100" w:afterAutospacing="1"/>
    </w:pPr>
    <w:rPr>
      <w:rFonts w:ascii="Aptos Narrow" w:eastAsia="Times New Roman" w:hAnsi="Aptos Narrow" w:cs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D18F0"/>
    <w:pPr>
      <w:shd w:val="clear" w:color="000000" w:fill="E8E8E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D18F0"/>
    <w:pPr>
      <w:shd w:val="clear" w:color="000000" w:fill="E8E8E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8D18F0"/>
    <w:pPr>
      <w:shd w:val="clear" w:color="000000" w:fill="DAE9F8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D18F0"/>
    <w:pPr>
      <w:shd w:val="clear" w:color="000000" w:fill="DAE9F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D18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D18F0"/>
  </w:style>
  <w:style w:type="table" w:styleId="GridTable1Light">
    <w:name w:val="Grid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D18F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ListTable6Colorful">
    <w:name w:val="List Table 6 Colorful"/>
    <w:basedOn w:val="TableNormal"/>
    <w:uiPriority w:val="51"/>
    <w:rsid w:val="008D18F0"/>
    <w:pPr>
      <w:spacing w:after="0"/>
    </w:pPr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D18F0"/>
    <w:pPr>
      <w:spacing w:after="0"/>
    </w:pPr>
    <w:rPr>
      <w:rFonts w:ascii="Times New Roman" w:eastAsia="Times New Roman" w:hAnsi="Times New Roman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mpact">
    <w:name w:val="Compact"/>
    <w:basedOn w:val="BodyText"/>
    <w:qFormat/>
    <w:rsid w:val="00B22D27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Kevin Ochwedo</cp:lastModifiedBy>
  <cp:revision>3</cp:revision>
  <cp:lastPrinted>2024-11-08T01:01:00Z</cp:lastPrinted>
  <dcterms:created xsi:type="dcterms:W3CDTF">2025-04-17T22:30:00Z</dcterms:created>
  <dcterms:modified xsi:type="dcterms:W3CDTF">2025-04-17T22:31:00Z</dcterms:modified>
</cp:coreProperties>
</file>